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5209" w:rsidRPr="00404E81" w:rsidRDefault="00CA5209" w:rsidP="00CA5209">
      <w:pPr>
        <w:pStyle w:val="Heading1"/>
        <w:spacing w:line="480" w:lineRule="auto"/>
        <w:rPr>
          <w:rFonts w:ascii="Times New Roman" w:hAnsi="Times New Roman"/>
          <w:szCs w:val="24"/>
        </w:rPr>
      </w:pPr>
      <w:r w:rsidRPr="00784E01">
        <w:rPr>
          <w:rFonts w:ascii="Times New Roman" w:hAnsi="Times New Roman"/>
          <w:b/>
          <w:szCs w:val="24"/>
        </w:rPr>
        <w:t xml:space="preserve">Supplementary Table 1. </w:t>
      </w:r>
      <w:r w:rsidRPr="00784E01">
        <w:rPr>
          <w:rFonts w:ascii="Times New Roman" w:hAnsi="Times New Roman"/>
          <w:szCs w:val="24"/>
        </w:rPr>
        <w:t xml:space="preserve">Table detailing the 50 Yorkshire terriers recruited to the study indicating their litter, sex (M-male and F-female), tooth brushing group (NT-no tooth brushing and T-tooth brushed), diet, body weight at 37 weeks of age, number of teeth on trial and </w:t>
      </w:r>
      <w:r w:rsidR="00FB29F7">
        <w:rPr>
          <w:rFonts w:ascii="Times New Roman" w:hAnsi="Times New Roman"/>
          <w:szCs w:val="24"/>
        </w:rPr>
        <w:t>number of newly identified</w:t>
      </w:r>
      <w:r w:rsidR="00FB29F7" w:rsidRPr="00784E01">
        <w:rPr>
          <w:rFonts w:ascii="Times New Roman" w:hAnsi="Times New Roman"/>
          <w:szCs w:val="24"/>
        </w:rPr>
        <w:t xml:space="preserve"> </w:t>
      </w:r>
      <w:r w:rsidRPr="00784E01">
        <w:rPr>
          <w:rFonts w:ascii="Times New Roman" w:hAnsi="Times New Roman"/>
          <w:szCs w:val="24"/>
        </w:rPr>
        <w:t xml:space="preserve">teeth with periodontitis at each assessment </w:t>
      </w:r>
      <w:r w:rsidRPr="00404E81">
        <w:rPr>
          <w:rFonts w:ascii="Times New Roman" w:hAnsi="Times New Roman"/>
          <w:szCs w:val="24"/>
        </w:rPr>
        <w:t>week.</w:t>
      </w:r>
    </w:p>
    <w:p w:rsidR="00CA5209" w:rsidRPr="00404E81" w:rsidRDefault="00CA5209" w:rsidP="00CA520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2328" w:type="dxa"/>
        <w:tblLayout w:type="fixed"/>
        <w:tblLook w:val="04A0" w:firstRow="1" w:lastRow="0" w:firstColumn="1" w:lastColumn="0" w:noHBand="0" w:noVBand="1"/>
      </w:tblPr>
      <w:tblGrid>
        <w:gridCol w:w="638"/>
        <w:gridCol w:w="825"/>
        <w:gridCol w:w="633"/>
        <w:gridCol w:w="1199"/>
        <w:gridCol w:w="861"/>
        <w:gridCol w:w="1004"/>
        <w:gridCol w:w="789"/>
        <w:gridCol w:w="709"/>
        <w:gridCol w:w="708"/>
        <w:gridCol w:w="709"/>
        <w:gridCol w:w="709"/>
        <w:gridCol w:w="850"/>
        <w:gridCol w:w="709"/>
        <w:gridCol w:w="709"/>
        <w:gridCol w:w="567"/>
        <w:gridCol w:w="709"/>
      </w:tblGrid>
      <w:tr w:rsidR="00CA5209" w:rsidRPr="00404E81" w:rsidTr="003E29E0">
        <w:trPr>
          <w:trHeight w:val="450"/>
        </w:trPr>
        <w:tc>
          <w:tcPr>
            <w:tcW w:w="6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404E81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04E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og</w:t>
            </w:r>
          </w:p>
        </w:tc>
        <w:tc>
          <w:tcPr>
            <w:tcW w:w="8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404E81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04E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Litter</w:t>
            </w:r>
          </w:p>
        </w:tc>
        <w:tc>
          <w:tcPr>
            <w:tcW w:w="6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404E81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04E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11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404E81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04E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ooth brushing Group</w:t>
            </w:r>
          </w:p>
        </w:tc>
        <w:tc>
          <w:tcPr>
            <w:tcW w:w="8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404E81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04E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iet</w:t>
            </w:r>
          </w:p>
        </w:tc>
        <w:tc>
          <w:tcPr>
            <w:tcW w:w="10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404E81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04E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Body weight (Kg)</w:t>
            </w:r>
          </w:p>
        </w:tc>
        <w:tc>
          <w:tcPr>
            <w:tcW w:w="362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A5209" w:rsidRPr="00404E81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04E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umber of on trial teeth at each assessment week</w:t>
            </w:r>
          </w:p>
        </w:tc>
        <w:tc>
          <w:tcPr>
            <w:tcW w:w="354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404E81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04E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umber of periodontitis teeth at each assessment week</w:t>
            </w:r>
          </w:p>
        </w:tc>
      </w:tr>
      <w:tr w:rsidR="00CA5209" w:rsidRPr="00256410" w:rsidTr="003E29E0">
        <w:trPr>
          <w:trHeight w:val="780"/>
        </w:trPr>
        <w:tc>
          <w:tcPr>
            <w:tcW w:w="6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78</w:t>
            </w:r>
          </w:p>
        </w:tc>
      </w:tr>
      <w:tr w:rsidR="00CA5209" w:rsidRPr="00256410" w:rsidTr="003E29E0">
        <w:trPr>
          <w:trHeight w:val="300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T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ry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6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</w:tr>
      <w:tr w:rsidR="00CA5209" w:rsidRPr="00256410" w:rsidTr="003E29E0">
        <w:trPr>
          <w:trHeight w:val="300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xed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85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</w:tr>
      <w:tr w:rsidR="00CA5209" w:rsidRPr="00256410" w:rsidTr="003E29E0">
        <w:trPr>
          <w:trHeight w:val="300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T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xed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5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</w:tr>
      <w:tr w:rsidR="00CA5209" w:rsidRPr="00256410" w:rsidTr="003E29E0">
        <w:trPr>
          <w:trHeight w:val="300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ry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0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</w:tr>
      <w:tr w:rsidR="00CA5209" w:rsidRPr="00256410" w:rsidTr="003E29E0">
        <w:trPr>
          <w:trHeight w:val="300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t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4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</w:tr>
      <w:tr w:rsidR="00CA5209" w:rsidRPr="00256410" w:rsidTr="003E29E0">
        <w:trPr>
          <w:trHeight w:val="300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T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t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3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</w:t>
            </w:r>
          </w:p>
        </w:tc>
      </w:tr>
      <w:tr w:rsidR="00CA5209" w:rsidRPr="00256410" w:rsidTr="003E29E0">
        <w:trPr>
          <w:trHeight w:val="300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ry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8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</w:tr>
      <w:tr w:rsidR="00CA5209" w:rsidRPr="00256410" w:rsidTr="003E29E0">
        <w:trPr>
          <w:trHeight w:val="300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T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ry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3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</w:tr>
      <w:tr w:rsidR="00CA5209" w:rsidRPr="00256410" w:rsidTr="003E29E0">
        <w:trPr>
          <w:trHeight w:val="300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C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t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6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</w:tr>
      <w:tr w:rsidR="00CA5209" w:rsidRPr="00256410" w:rsidTr="003E29E0">
        <w:trPr>
          <w:trHeight w:val="300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T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xed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4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CA5209" w:rsidRPr="00256410" w:rsidTr="003E29E0">
        <w:trPr>
          <w:trHeight w:val="300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T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t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7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</w:tr>
      <w:tr w:rsidR="00CA5209" w:rsidRPr="00256410" w:rsidTr="003E29E0">
        <w:trPr>
          <w:trHeight w:val="300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ry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4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</w:tr>
      <w:tr w:rsidR="00CA5209" w:rsidRPr="00256410" w:rsidTr="003E29E0">
        <w:trPr>
          <w:trHeight w:val="300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7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T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t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1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</w:tr>
      <w:tr w:rsidR="00CA5209" w:rsidRPr="00256410" w:rsidTr="003E29E0">
        <w:trPr>
          <w:trHeight w:val="300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xed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3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</w:tr>
      <w:tr w:rsidR="00CA5209" w:rsidRPr="00256410" w:rsidTr="003E29E0">
        <w:trPr>
          <w:trHeight w:val="300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xed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4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CA5209" w:rsidRPr="00256410" w:rsidTr="003E29E0">
        <w:trPr>
          <w:trHeight w:val="300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xed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3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CA5209" w:rsidRPr="00256410" w:rsidTr="003E29E0">
        <w:trPr>
          <w:trHeight w:val="300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xed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0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CA5209" w:rsidRPr="00256410" w:rsidTr="003E29E0">
        <w:trPr>
          <w:trHeight w:val="300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xed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8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CA5209" w:rsidRPr="00256410" w:rsidTr="003E29E0">
        <w:trPr>
          <w:trHeight w:val="300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xed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2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CA5209" w:rsidRPr="00256410" w:rsidTr="003E29E0">
        <w:trPr>
          <w:trHeight w:val="300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xed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0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CA5209" w:rsidRPr="00256410" w:rsidTr="003E29E0">
        <w:trPr>
          <w:trHeight w:val="300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xed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5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CA5209" w:rsidRPr="00256410" w:rsidTr="003E29E0">
        <w:trPr>
          <w:trHeight w:val="300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xed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6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CA5209" w:rsidRPr="00256410" w:rsidTr="003E29E0">
        <w:trPr>
          <w:trHeight w:val="300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xed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CA5209" w:rsidRPr="00256410" w:rsidTr="003E29E0">
        <w:trPr>
          <w:trHeight w:val="300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xed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CA5209" w:rsidRPr="00256410" w:rsidTr="003E29E0">
        <w:trPr>
          <w:trHeight w:val="300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I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xed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CA5209" w:rsidRPr="00256410" w:rsidTr="003E29E0">
        <w:trPr>
          <w:trHeight w:val="300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T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ry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4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</w:tr>
      <w:tr w:rsidR="00CA5209" w:rsidRPr="00256410" w:rsidTr="003E29E0">
        <w:trPr>
          <w:trHeight w:val="300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T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ry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</w:tr>
      <w:tr w:rsidR="00CA5209" w:rsidRPr="00256410" w:rsidTr="003E29E0">
        <w:trPr>
          <w:trHeight w:val="300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ry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5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</w:t>
            </w:r>
          </w:p>
        </w:tc>
      </w:tr>
      <w:tr w:rsidR="003E29E0" w:rsidRPr="00256410" w:rsidTr="003E29E0">
        <w:trPr>
          <w:trHeight w:val="300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29E0" w:rsidRPr="00256410" w:rsidRDefault="003E29E0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bookmarkStart w:id="0" w:name="_GoBack" w:colFirst="0" w:colLast="16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29E0" w:rsidRPr="00256410" w:rsidRDefault="003E29E0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29E0" w:rsidRPr="00256410" w:rsidRDefault="00C711EC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29E0" w:rsidRPr="00256410" w:rsidRDefault="001A7663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29E0" w:rsidRPr="00256410" w:rsidRDefault="00C711EC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ry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29E0" w:rsidRPr="00256410" w:rsidRDefault="001A7663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29E0" w:rsidRPr="00256410" w:rsidRDefault="003E29E0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29E0" w:rsidRPr="00256410" w:rsidRDefault="003E29E0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29E0" w:rsidRPr="00256410" w:rsidRDefault="003E29E0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29E0" w:rsidRPr="00256410" w:rsidRDefault="003E29E0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29E0" w:rsidRPr="00256410" w:rsidRDefault="00C711EC" w:rsidP="003E29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29E0" w:rsidRPr="00256410" w:rsidRDefault="003E29E0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29E0" w:rsidRPr="00256410" w:rsidRDefault="003E29E0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29E0" w:rsidRPr="00256410" w:rsidRDefault="003E29E0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29E0" w:rsidRPr="00256410" w:rsidRDefault="003E29E0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29E0" w:rsidRPr="00256410" w:rsidRDefault="00C711EC" w:rsidP="003E29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</w:t>
            </w:r>
          </w:p>
        </w:tc>
      </w:tr>
      <w:bookmarkEnd w:id="0"/>
      <w:tr w:rsidR="00CA5209" w:rsidRPr="00256410" w:rsidTr="003E29E0">
        <w:trPr>
          <w:trHeight w:val="300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T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ry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</w:tr>
      <w:tr w:rsidR="00CA5209" w:rsidRPr="00256410" w:rsidTr="003E29E0">
        <w:trPr>
          <w:trHeight w:val="300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ry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7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</w:tr>
      <w:tr w:rsidR="00CA5209" w:rsidRPr="00256410" w:rsidTr="003E29E0">
        <w:trPr>
          <w:trHeight w:val="300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ry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</w:tr>
      <w:tr w:rsidR="00CA5209" w:rsidRPr="00256410" w:rsidTr="003E29E0">
        <w:trPr>
          <w:trHeight w:val="300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T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ry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5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</w:tr>
      <w:tr w:rsidR="00CA5209" w:rsidRPr="00256410" w:rsidTr="003E29E0">
        <w:trPr>
          <w:trHeight w:val="300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ry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6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</w:t>
            </w:r>
          </w:p>
        </w:tc>
      </w:tr>
      <w:tr w:rsidR="00CA5209" w:rsidRPr="00256410" w:rsidTr="003E29E0">
        <w:trPr>
          <w:trHeight w:val="300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T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ry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2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CA5209" w:rsidRPr="00256410" w:rsidTr="003E29E0">
        <w:trPr>
          <w:trHeight w:val="300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ry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</w:tr>
      <w:tr w:rsidR="00CA5209" w:rsidRPr="00256410" w:rsidTr="003E29E0">
        <w:trPr>
          <w:trHeight w:val="300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ry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CA5209" w:rsidRPr="00256410" w:rsidTr="003E29E0">
        <w:trPr>
          <w:trHeight w:val="300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T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ry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</w:tr>
      <w:tr w:rsidR="00CA5209" w:rsidRPr="00256410" w:rsidTr="003E29E0">
        <w:trPr>
          <w:trHeight w:val="300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T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ry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0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</w:tr>
      <w:tr w:rsidR="00CA5209" w:rsidRPr="00256410" w:rsidTr="003E29E0">
        <w:trPr>
          <w:trHeight w:val="300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ry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1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</w:tr>
      <w:tr w:rsidR="00CA5209" w:rsidRPr="00256410" w:rsidTr="003E29E0">
        <w:trPr>
          <w:trHeight w:val="300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U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ry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3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CA5209" w:rsidRPr="00256410" w:rsidTr="003E29E0">
        <w:trPr>
          <w:trHeight w:val="300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T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ry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3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</w:t>
            </w:r>
          </w:p>
        </w:tc>
      </w:tr>
      <w:tr w:rsidR="00CA5209" w:rsidRPr="00256410" w:rsidTr="003E29E0">
        <w:trPr>
          <w:trHeight w:val="300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ry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0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</w:tr>
      <w:tr w:rsidR="00CA5209" w:rsidRPr="00256410" w:rsidTr="003E29E0">
        <w:trPr>
          <w:trHeight w:val="300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ry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8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</w:tr>
      <w:tr w:rsidR="00CA5209" w:rsidRPr="00256410" w:rsidTr="003E29E0">
        <w:trPr>
          <w:trHeight w:val="300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T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ry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35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</w:tr>
      <w:tr w:rsidR="00CA5209" w:rsidRPr="00256410" w:rsidTr="003E29E0">
        <w:trPr>
          <w:trHeight w:val="300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T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ry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0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</w:t>
            </w:r>
          </w:p>
        </w:tc>
      </w:tr>
      <w:tr w:rsidR="00CA5209" w:rsidRPr="00256410" w:rsidTr="003E29E0">
        <w:trPr>
          <w:trHeight w:val="300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ry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17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CA5209" w:rsidRPr="00256410" w:rsidTr="003E29E0">
        <w:trPr>
          <w:trHeight w:val="300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T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ry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65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</w:tr>
      <w:tr w:rsidR="00CA5209" w:rsidRPr="00256410" w:rsidTr="003E29E0">
        <w:trPr>
          <w:trHeight w:val="300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T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t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1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</w:tr>
      <w:tr w:rsidR="00CA5209" w:rsidRPr="00256410" w:rsidTr="003E29E0">
        <w:trPr>
          <w:trHeight w:val="300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ry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8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</w:tr>
      <w:tr w:rsidR="00CA5209" w:rsidRPr="00256410" w:rsidTr="003E29E0">
        <w:trPr>
          <w:trHeight w:val="300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Z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Z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xed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6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256410" w:rsidRDefault="00CA5209" w:rsidP="003E29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</w:tr>
      <w:tr w:rsidR="00CA5209" w:rsidRPr="00256410" w:rsidTr="003E29E0">
        <w:trPr>
          <w:trHeight w:val="300"/>
        </w:trPr>
        <w:tc>
          <w:tcPr>
            <w:tcW w:w="516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256410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564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AC382B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C38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87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AC382B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C38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86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AC382B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C38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AC382B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C38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5209" w:rsidRPr="00AC382B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C38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3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AC382B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C38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5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AC382B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C38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AC382B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C38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5209" w:rsidRPr="00AC382B" w:rsidRDefault="00CA5209" w:rsidP="003E29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C38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5209" w:rsidRPr="00AC382B" w:rsidRDefault="00CA5209" w:rsidP="003E29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C38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673</w:t>
            </w:r>
          </w:p>
        </w:tc>
      </w:tr>
    </w:tbl>
    <w:p w:rsidR="00CA5209" w:rsidRDefault="00CA5209" w:rsidP="00CA520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B393C" w:rsidRDefault="00CB393C"/>
    <w:sectPr w:rsidR="00CB393C" w:rsidSect="00CA520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F7875" w:rsidRDefault="002F7875" w:rsidP="00CA5209">
      <w:pPr>
        <w:spacing w:after="0" w:line="240" w:lineRule="auto"/>
      </w:pPr>
      <w:r>
        <w:separator/>
      </w:r>
    </w:p>
  </w:endnote>
  <w:endnote w:type="continuationSeparator" w:id="0">
    <w:p w:rsidR="002F7875" w:rsidRDefault="002F7875" w:rsidP="00CA52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A7663" w:rsidRDefault="001A766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6247053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A7663" w:rsidRDefault="001A766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90ED7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1A7663" w:rsidRDefault="001A766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A7663" w:rsidRDefault="001A766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F7875" w:rsidRDefault="002F7875" w:rsidP="00CA5209">
      <w:pPr>
        <w:spacing w:after="0" w:line="240" w:lineRule="auto"/>
      </w:pPr>
      <w:r>
        <w:separator/>
      </w:r>
    </w:p>
  </w:footnote>
  <w:footnote w:type="continuationSeparator" w:id="0">
    <w:p w:rsidR="002F7875" w:rsidRDefault="002F7875" w:rsidP="00CA520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A7663" w:rsidRDefault="001A766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A7663" w:rsidRDefault="001A766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A7663" w:rsidRDefault="001A766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5209"/>
    <w:rsid w:val="00000B21"/>
    <w:rsid w:val="000B7F8D"/>
    <w:rsid w:val="000F1569"/>
    <w:rsid w:val="001A7663"/>
    <w:rsid w:val="002F7875"/>
    <w:rsid w:val="003B7A6F"/>
    <w:rsid w:val="003E29E0"/>
    <w:rsid w:val="00890ED7"/>
    <w:rsid w:val="00B951E8"/>
    <w:rsid w:val="00C711EC"/>
    <w:rsid w:val="00CA5209"/>
    <w:rsid w:val="00CB393C"/>
    <w:rsid w:val="00E11CF0"/>
    <w:rsid w:val="00FB2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CB0A42F3-AB0B-4152-865A-59641D0A7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5209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qFormat/>
    <w:rsid w:val="00CA5209"/>
    <w:pPr>
      <w:keepNext/>
      <w:spacing w:after="0" w:line="240" w:lineRule="auto"/>
      <w:outlineLvl w:val="0"/>
    </w:pPr>
    <w:rPr>
      <w:rFonts w:ascii="Comic Sans MS" w:eastAsia="Times New Roman" w:hAnsi="Comic Sans M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A5209"/>
    <w:rPr>
      <w:rFonts w:ascii="Comic Sans MS" w:eastAsia="Times New Roman" w:hAnsi="Comic Sans MS" w:cs="Times New Roman"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CA52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5209"/>
  </w:style>
  <w:style w:type="paragraph" w:styleId="Footer">
    <w:name w:val="footer"/>
    <w:basedOn w:val="Normal"/>
    <w:link w:val="FooterChar"/>
    <w:uiPriority w:val="99"/>
    <w:unhideWhenUsed/>
    <w:rsid w:val="00CA52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5209"/>
  </w:style>
  <w:style w:type="character" w:styleId="LineNumber">
    <w:name w:val="line number"/>
    <w:basedOn w:val="DefaultParagraphFont"/>
    <w:uiPriority w:val="99"/>
    <w:semiHidden/>
    <w:unhideWhenUsed/>
    <w:rsid w:val="00CA52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26</Words>
  <Characters>243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rs Inc</Company>
  <LinksUpToDate>false</LinksUpToDate>
  <CharactersWithSpaces>28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lis, Corrin</dc:creator>
  <cp:keywords/>
  <dc:description/>
  <cp:lastModifiedBy>Wallis, Corrin</cp:lastModifiedBy>
  <cp:revision>2</cp:revision>
  <dcterms:created xsi:type="dcterms:W3CDTF">2019-05-16T09:07:00Z</dcterms:created>
  <dcterms:modified xsi:type="dcterms:W3CDTF">2019-05-16T09:07:00Z</dcterms:modified>
</cp:coreProperties>
</file>